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8AD" w:rsidRPr="00F40C37" w:rsidRDefault="009778AD" w:rsidP="009778AD">
      <w:pPr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</w:rPr>
        <w:t>Supplement</w:t>
      </w:r>
      <w:r w:rsidRPr="00F647D3">
        <w:rPr>
          <w:rFonts w:asciiTheme="minorHAnsi" w:hAnsiTheme="minorHAnsi"/>
          <w:b/>
          <w:sz w:val="24"/>
          <w:szCs w:val="24"/>
        </w:rPr>
        <w:t xml:space="preserve"> Table </w:t>
      </w:r>
      <w:r>
        <w:rPr>
          <w:rFonts w:asciiTheme="minorHAnsi" w:hAnsiTheme="minorHAnsi"/>
          <w:b/>
          <w:sz w:val="24"/>
          <w:szCs w:val="24"/>
        </w:rPr>
        <w:t>3</w:t>
      </w:r>
      <w:r w:rsidRPr="00F647D3">
        <w:rPr>
          <w:rFonts w:asciiTheme="minorHAnsi" w:hAnsiTheme="minorHAnsi"/>
          <w:b/>
          <w:sz w:val="24"/>
          <w:szCs w:val="24"/>
        </w:rPr>
        <w:t>.</w:t>
      </w:r>
      <w:r w:rsidRPr="003D577A">
        <w:t xml:space="preserve"> </w:t>
      </w:r>
      <w:r w:rsidRPr="003D577A">
        <w:rPr>
          <w:rFonts w:asciiTheme="minorHAnsi" w:hAnsiTheme="minorHAnsi"/>
          <w:sz w:val="24"/>
          <w:szCs w:val="24"/>
          <w:lang w:val="en-US"/>
        </w:rPr>
        <w:t>Φ</w:t>
      </w:r>
      <w:r w:rsidRPr="003D577A">
        <w:rPr>
          <w:rFonts w:asciiTheme="minorHAnsi" w:hAnsiTheme="minorHAnsi"/>
          <w:sz w:val="24"/>
          <w:szCs w:val="24"/>
          <w:vertAlign w:val="subscript"/>
          <w:lang w:val="en-US"/>
        </w:rPr>
        <w:t xml:space="preserve">ST </w:t>
      </w:r>
      <w:r w:rsidRPr="003D577A">
        <w:rPr>
          <w:rFonts w:asciiTheme="minorHAnsi" w:hAnsiTheme="minorHAnsi"/>
          <w:sz w:val="24"/>
          <w:szCs w:val="24"/>
          <w:lang w:val="en-US"/>
        </w:rPr>
        <w:t xml:space="preserve">values between Saba Bank sample sites for both [A] </w:t>
      </w:r>
      <w:proofErr w:type="spellStart"/>
      <w:r w:rsidRPr="003D577A">
        <w:rPr>
          <w:rFonts w:asciiTheme="minorHAnsi" w:hAnsiTheme="minorHAnsi"/>
          <w:i/>
          <w:sz w:val="24"/>
          <w:szCs w:val="24"/>
          <w:lang w:val="en-US"/>
        </w:rPr>
        <w:t>Montastraea</w:t>
      </w:r>
      <w:proofErr w:type="spellEnd"/>
      <w:r w:rsidRPr="003D577A">
        <w:rPr>
          <w:rFonts w:asciiTheme="minorHAnsi" w:hAnsiTheme="minorHAnsi"/>
          <w:i/>
          <w:sz w:val="24"/>
          <w:szCs w:val="24"/>
          <w:lang w:val="en-US"/>
        </w:rPr>
        <w:t xml:space="preserve"> cavernosa </w:t>
      </w:r>
      <w:r w:rsidRPr="003D577A">
        <w:rPr>
          <w:rFonts w:asciiTheme="minorHAnsi" w:hAnsiTheme="minorHAnsi"/>
          <w:sz w:val="24"/>
          <w:szCs w:val="24"/>
          <w:lang w:val="en-US"/>
        </w:rPr>
        <w:t xml:space="preserve">and [B] </w:t>
      </w:r>
      <w:r w:rsidRPr="003D577A">
        <w:rPr>
          <w:rFonts w:asciiTheme="minorHAnsi" w:hAnsiTheme="minorHAnsi"/>
          <w:i/>
          <w:sz w:val="24"/>
          <w:szCs w:val="24"/>
          <w:lang w:val="en-US"/>
        </w:rPr>
        <w:t xml:space="preserve">Xestospongia muta. </w:t>
      </w:r>
      <w:r w:rsidRPr="000F169B">
        <w:rPr>
          <w:rFonts w:asciiTheme="minorHAnsi" w:hAnsiTheme="minorHAnsi"/>
          <w:sz w:val="24"/>
          <w:szCs w:val="24"/>
        </w:rPr>
        <w:t>Significant values (p &lt; 0.05) provided in bold.</w:t>
      </w:r>
      <w:r>
        <w:rPr>
          <w:rFonts w:asciiTheme="minorHAnsi" w:hAnsiTheme="minorHAnsi"/>
          <w:sz w:val="24"/>
          <w:szCs w:val="24"/>
        </w:rPr>
        <w:t xml:space="preserve"> </w:t>
      </w:r>
      <w:r w:rsidRPr="00F647D3">
        <w:rPr>
          <w:rFonts w:asciiTheme="minorHAnsi" w:hAnsiTheme="minorHAnsi"/>
          <w:sz w:val="24"/>
          <w:szCs w:val="24"/>
        </w:rPr>
        <w:t xml:space="preserve">At site SB06 no </w:t>
      </w:r>
      <w:r w:rsidRPr="00F647D3">
        <w:rPr>
          <w:rFonts w:asciiTheme="minorHAnsi" w:hAnsiTheme="minorHAnsi"/>
          <w:i/>
          <w:sz w:val="24"/>
          <w:szCs w:val="24"/>
        </w:rPr>
        <w:t>M.</w:t>
      </w:r>
      <w:r>
        <w:rPr>
          <w:rFonts w:asciiTheme="minorHAnsi" w:hAnsiTheme="minorHAnsi"/>
          <w:i/>
          <w:sz w:val="24"/>
          <w:szCs w:val="24"/>
        </w:rPr>
        <w:t xml:space="preserve"> </w:t>
      </w:r>
      <w:r w:rsidRPr="00F647D3">
        <w:rPr>
          <w:rFonts w:asciiTheme="minorHAnsi" w:hAnsiTheme="minorHAnsi"/>
          <w:i/>
          <w:sz w:val="24"/>
          <w:szCs w:val="24"/>
        </w:rPr>
        <w:t>cavernosa</w:t>
      </w:r>
      <w:r w:rsidRPr="00F647D3">
        <w:rPr>
          <w:rFonts w:asciiTheme="minorHAnsi" w:hAnsiTheme="minorHAnsi"/>
          <w:sz w:val="24"/>
          <w:szCs w:val="24"/>
        </w:rPr>
        <w:t xml:space="preserve"> were sampled.</w:t>
      </w:r>
    </w:p>
    <w:p w:rsidR="009778AD" w:rsidRPr="00AE75A6" w:rsidRDefault="009778AD" w:rsidP="009778AD">
      <w:pPr>
        <w:rPr>
          <w:rFonts w:asciiTheme="majorHAnsi" w:hAnsiTheme="majorHAnsi"/>
          <w:b/>
          <w:i/>
          <w:sz w:val="22"/>
          <w:lang w:val="en-US"/>
        </w:rPr>
      </w:pPr>
      <w:r w:rsidRPr="00AE75A6">
        <w:rPr>
          <w:rFonts w:asciiTheme="majorHAnsi" w:hAnsiTheme="majorHAnsi"/>
          <w:b/>
          <w:sz w:val="22"/>
          <w:lang w:val="en-US"/>
        </w:rPr>
        <w:t xml:space="preserve">A. </w:t>
      </w:r>
      <w:proofErr w:type="spellStart"/>
      <w:r w:rsidRPr="00AE75A6">
        <w:rPr>
          <w:rFonts w:asciiTheme="majorHAnsi" w:hAnsiTheme="majorHAnsi"/>
          <w:b/>
          <w:i/>
          <w:sz w:val="22"/>
          <w:lang w:val="en-US"/>
        </w:rPr>
        <w:t>Montastraea</w:t>
      </w:r>
      <w:proofErr w:type="spellEnd"/>
      <w:r w:rsidRPr="00AE75A6">
        <w:rPr>
          <w:rFonts w:asciiTheme="majorHAnsi" w:hAnsiTheme="majorHAnsi"/>
          <w:b/>
          <w:i/>
          <w:sz w:val="22"/>
          <w:lang w:val="en-US"/>
        </w:rPr>
        <w:t xml:space="preserve"> cavernosa</w:t>
      </w:r>
    </w:p>
    <w:tbl>
      <w:tblPr>
        <w:tblStyle w:val="TableGrid"/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1</w:t>
            </w: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14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59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82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39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95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5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2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56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384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26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77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02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22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51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08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86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09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61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66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29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92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64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23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87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74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0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51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49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93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39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44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18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12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45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3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52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53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36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333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28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17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25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99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692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0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</w:tbl>
    <w:p w:rsidR="009778AD" w:rsidRDefault="009778AD" w:rsidP="009778AD">
      <w:pPr>
        <w:rPr>
          <w:rFonts w:asciiTheme="majorHAnsi" w:hAnsiTheme="majorHAnsi"/>
          <w:sz w:val="22"/>
        </w:rPr>
      </w:pPr>
    </w:p>
    <w:p w:rsidR="009778AD" w:rsidRPr="00AE75A6" w:rsidRDefault="009778AD" w:rsidP="009778AD">
      <w:pPr>
        <w:rPr>
          <w:rFonts w:asciiTheme="minorHAnsi" w:hAnsiTheme="minorHAnsi"/>
          <w:b/>
          <w:i/>
          <w:sz w:val="22"/>
        </w:rPr>
      </w:pPr>
      <w:r w:rsidRPr="00AE75A6">
        <w:rPr>
          <w:rFonts w:asciiTheme="minorHAnsi" w:hAnsiTheme="minorHAnsi"/>
          <w:b/>
          <w:sz w:val="22"/>
        </w:rPr>
        <w:t xml:space="preserve">B </w:t>
      </w:r>
      <w:r w:rsidRPr="00AE75A6">
        <w:rPr>
          <w:rFonts w:asciiTheme="minorHAnsi" w:hAnsiTheme="minorHAnsi"/>
          <w:b/>
          <w:i/>
          <w:sz w:val="22"/>
        </w:rPr>
        <w:t>Xestospongia muta</w:t>
      </w:r>
    </w:p>
    <w:tbl>
      <w:tblPr>
        <w:tblStyle w:val="TableGrid"/>
        <w:tblW w:w="11520" w:type="dxa"/>
        <w:tblInd w:w="-8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1</w:t>
            </w: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1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02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81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48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19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32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03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27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0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99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61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97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7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19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73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83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34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89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0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89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67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58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842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83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22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68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42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1.000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0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12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35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73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80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387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45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62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29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12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35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73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280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3878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45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625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294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333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9778AD" w:rsidRPr="00F647D3" w:rsidTr="00785CB4">
        <w:trPr>
          <w:trHeight w:val="300"/>
        </w:trPr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B1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30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30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53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526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333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0133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939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111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66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F647D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1667</w:t>
            </w:r>
          </w:p>
        </w:tc>
        <w:tc>
          <w:tcPr>
            <w:tcW w:w="960" w:type="dxa"/>
            <w:noWrap/>
            <w:hideMark/>
          </w:tcPr>
          <w:p w:rsidR="009778AD" w:rsidRPr="00F647D3" w:rsidRDefault="009778AD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</w:tbl>
    <w:p w:rsidR="009778AD" w:rsidRPr="003D577A" w:rsidRDefault="009778AD" w:rsidP="009778AD"/>
    <w:p w:rsidR="00A12FE7" w:rsidRPr="009778AD" w:rsidRDefault="00A12FE7" w:rsidP="009778AD">
      <w:bookmarkStart w:id="0" w:name="_GoBack"/>
      <w:bookmarkEnd w:id="0"/>
    </w:p>
    <w:sectPr w:rsidR="00A12FE7" w:rsidRPr="009778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A48"/>
    <w:rsid w:val="000138E4"/>
    <w:rsid w:val="00017793"/>
    <w:rsid w:val="000212D5"/>
    <w:rsid w:val="00046753"/>
    <w:rsid w:val="00055DE2"/>
    <w:rsid w:val="00060EA8"/>
    <w:rsid w:val="00071D8B"/>
    <w:rsid w:val="00095D8C"/>
    <w:rsid w:val="000C5874"/>
    <w:rsid w:val="000D4F57"/>
    <w:rsid w:val="000E5E78"/>
    <w:rsid w:val="00102D30"/>
    <w:rsid w:val="001138EB"/>
    <w:rsid w:val="00113B11"/>
    <w:rsid w:val="00125995"/>
    <w:rsid w:val="00132869"/>
    <w:rsid w:val="00133133"/>
    <w:rsid w:val="00135876"/>
    <w:rsid w:val="00143762"/>
    <w:rsid w:val="00145B9F"/>
    <w:rsid w:val="00146319"/>
    <w:rsid w:val="001737E0"/>
    <w:rsid w:val="00182437"/>
    <w:rsid w:val="00187C60"/>
    <w:rsid w:val="00193C69"/>
    <w:rsid w:val="00197827"/>
    <w:rsid w:val="001A5B1C"/>
    <w:rsid w:val="001A5B3A"/>
    <w:rsid w:val="001A609D"/>
    <w:rsid w:val="001B1E25"/>
    <w:rsid w:val="001B4F1A"/>
    <w:rsid w:val="001B562F"/>
    <w:rsid w:val="001C44AF"/>
    <w:rsid w:val="001C624F"/>
    <w:rsid w:val="001E3170"/>
    <w:rsid w:val="001F01AD"/>
    <w:rsid w:val="00204E38"/>
    <w:rsid w:val="00206CCD"/>
    <w:rsid w:val="00220C5C"/>
    <w:rsid w:val="002A4132"/>
    <w:rsid w:val="002B6A6D"/>
    <w:rsid w:val="002E13AD"/>
    <w:rsid w:val="003127DC"/>
    <w:rsid w:val="003230D0"/>
    <w:rsid w:val="00333F60"/>
    <w:rsid w:val="00334703"/>
    <w:rsid w:val="00357B19"/>
    <w:rsid w:val="0036024A"/>
    <w:rsid w:val="003667DC"/>
    <w:rsid w:val="00370BB4"/>
    <w:rsid w:val="00374154"/>
    <w:rsid w:val="00374D1F"/>
    <w:rsid w:val="00377262"/>
    <w:rsid w:val="00381576"/>
    <w:rsid w:val="003A2ABD"/>
    <w:rsid w:val="003C6CC6"/>
    <w:rsid w:val="00407340"/>
    <w:rsid w:val="00413DBD"/>
    <w:rsid w:val="004143F7"/>
    <w:rsid w:val="004241F9"/>
    <w:rsid w:val="00425382"/>
    <w:rsid w:val="00425DAC"/>
    <w:rsid w:val="0043210A"/>
    <w:rsid w:val="00433B5A"/>
    <w:rsid w:val="00440549"/>
    <w:rsid w:val="004475BB"/>
    <w:rsid w:val="00464B5A"/>
    <w:rsid w:val="00467FA8"/>
    <w:rsid w:val="004773B1"/>
    <w:rsid w:val="00480DA0"/>
    <w:rsid w:val="004A3301"/>
    <w:rsid w:val="004A6365"/>
    <w:rsid w:val="004C3375"/>
    <w:rsid w:val="004C70FE"/>
    <w:rsid w:val="004D5BF9"/>
    <w:rsid w:val="004E0392"/>
    <w:rsid w:val="004E2C1F"/>
    <w:rsid w:val="00501BD6"/>
    <w:rsid w:val="00506E8A"/>
    <w:rsid w:val="00564572"/>
    <w:rsid w:val="00575A25"/>
    <w:rsid w:val="00577880"/>
    <w:rsid w:val="005A781A"/>
    <w:rsid w:val="005C6682"/>
    <w:rsid w:val="005D23A0"/>
    <w:rsid w:val="005D2C5A"/>
    <w:rsid w:val="005E2558"/>
    <w:rsid w:val="005F427C"/>
    <w:rsid w:val="005F6A2C"/>
    <w:rsid w:val="00611C5F"/>
    <w:rsid w:val="00626D4A"/>
    <w:rsid w:val="00627EE8"/>
    <w:rsid w:val="0065310D"/>
    <w:rsid w:val="00653A40"/>
    <w:rsid w:val="00681221"/>
    <w:rsid w:val="00681578"/>
    <w:rsid w:val="00690CFD"/>
    <w:rsid w:val="006A0448"/>
    <w:rsid w:val="006A4EDF"/>
    <w:rsid w:val="006C538E"/>
    <w:rsid w:val="006C6A70"/>
    <w:rsid w:val="006D3E9E"/>
    <w:rsid w:val="006F27C3"/>
    <w:rsid w:val="00715384"/>
    <w:rsid w:val="00724EB9"/>
    <w:rsid w:val="007263B7"/>
    <w:rsid w:val="007453CA"/>
    <w:rsid w:val="007547AE"/>
    <w:rsid w:val="00765057"/>
    <w:rsid w:val="00770757"/>
    <w:rsid w:val="00776578"/>
    <w:rsid w:val="0078057D"/>
    <w:rsid w:val="00780C2E"/>
    <w:rsid w:val="0078215D"/>
    <w:rsid w:val="007A07F6"/>
    <w:rsid w:val="007B7653"/>
    <w:rsid w:val="007D169C"/>
    <w:rsid w:val="007F19B1"/>
    <w:rsid w:val="007F2881"/>
    <w:rsid w:val="007F5329"/>
    <w:rsid w:val="007F7346"/>
    <w:rsid w:val="00820E59"/>
    <w:rsid w:val="0082582B"/>
    <w:rsid w:val="00831AEF"/>
    <w:rsid w:val="008338D7"/>
    <w:rsid w:val="00860788"/>
    <w:rsid w:val="00862BBC"/>
    <w:rsid w:val="008850C8"/>
    <w:rsid w:val="008C1851"/>
    <w:rsid w:val="008D0C62"/>
    <w:rsid w:val="008E7C04"/>
    <w:rsid w:val="008F7265"/>
    <w:rsid w:val="008F7DEF"/>
    <w:rsid w:val="009006DA"/>
    <w:rsid w:val="0091136E"/>
    <w:rsid w:val="00917F85"/>
    <w:rsid w:val="00933455"/>
    <w:rsid w:val="00941190"/>
    <w:rsid w:val="00955CBC"/>
    <w:rsid w:val="00966F8E"/>
    <w:rsid w:val="00976B46"/>
    <w:rsid w:val="009778AD"/>
    <w:rsid w:val="00981A5C"/>
    <w:rsid w:val="0098732D"/>
    <w:rsid w:val="009C11F9"/>
    <w:rsid w:val="009D2C38"/>
    <w:rsid w:val="009D334E"/>
    <w:rsid w:val="009D4E49"/>
    <w:rsid w:val="009D6730"/>
    <w:rsid w:val="009E39C0"/>
    <w:rsid w:val="009F6B65"/>
    <w:rsid w:val="00A079B7"/>
    <w:rsid w:val="00A12FE7"/>
    <w:rsid w:val="00A13ED8"/>
    <w:rsid w:val="00A14E07"/>
    <w:rsid w:val="00A22702"/>
    <w:rsid w:val="00A265DB"/>
    <w:rsid w:val="00A3100F"/>
    <w:rsid w:val="00A33349"/>
    <w:rsid w:val="00A3650B"/>
    <w:rsid w:val="00A5504B"/>
    <w:rsid w:val="00A85BF4"/>
    <w:rsid w:val="00A860C2"/>
    <w:rsid w:val="00AA5093"/>
    <w:rsid w:val="00AC20C6"/>
    <w:rsid w:val="00AD6416"/>
    <w:rsid w:val="00AD6A61"/>
    <w:rsid w:val="00AE08F7"/>
    <w:rsid w:val="00AE6D52"/>
    <w:rsid w:val="00AF294D"/>
    <w:rsid w:val="00AF622B"/>
    <w:rsid w:val="00AF6710"/>
    <w:rsid w:val="00B016F9"/>
    <w:rsid w:val="00B12628"/>
    <w:rsid w:val="00B4568E"/>
    <w:rsid w:val="00B5008A"/>
    <w:rsid w:val="00B509E6"/>
    <w:rsid w:val="00B879C8"/>
    <w:rsid w:val="00B973DC"/>
    <w:rsid w:val="00BB50E3"/>
    <w:rsid w:val="00BD0D04"/>
    <w:rsid w:val="00BD3EC0"/>
    <w:rsid w:val="00BF25AE"/>
    <w:rsid w:val="00C209D2"/>
    <w:rsid w:val="00C21FB1"/>
    <w:rsid w:val="00C22BC4"/>
    <w:rsid w:val="00C309B5"/>
    <w:rsid w:val="00C36923"/>
    <w:rsid w:val="00C369B8"/>
    <w:rsid w:val="00C74934"/>
    <w:rsid w:val="00C86663"/>
    <w:rsid w:val="00C86EDD"/>
    <w:rsid w:val="00C93C1D"/>
    <w:rsid w:val="00CA324B"/>
    <w:rsid w:val="00CA72F4"/>
    <w:rsid w:val="00CC1955"/>
    <w:rsid w:val="00CD2E24"/>
    <w:rsid w:val="00CD790A"/>
    <w:rsid w:val="00CE0B79"/>
    <w:rsid w:val="00CF0A55"/>
    <w:rsid w:val="00CF7118"/>
    <w:rsid w:val="00D119BB"/>
    <w:rsid w:val="00D11F32"/>
    <w:rsid w:val="00D3002D"/>
    <w:rsid w:val="00D335B8"/>
    <w:rsid w:val="00D45891"/>
    <w:rsid w:val="00D61683"/>
    <w:rsid w:val="00D841DE"/>
    <w:rsid w:val="00DC748A"/>
    <w:rsid w:val="00DE6814"/>
    <w:rsid w:val="00DF3812"/>
    <w:rsid w:val="00DF41F2"/>
    <w:rsid w:val="00DF440C"/>
    <w:rsid w:val="00E00DFB"/>
    <w:rsid w:val="00E043D4"/>
    <w:rsid w:val="00E04501"/>
    <w:rsid w:val="00E12A38"/>
    <w:rsid w:val="00E12E95"/>
    <w:rsid w:val="00E2480B"/>
    <w:rsid w:val="00E32A6D"/>
    <w:rsid w:val="00E664B3"/>
    <w:rsid w:val="00E93229"/>
    <w:rsid w:val="00EA7E5E"/>
    <w:rsid w:val="00EB159E"/>
    <w:rsid w:val="00EB4D36"/>
    <w:rsid w:val="00EC7A48"/>
    <w:rsid w:val="00EC7B71"/>
    <w:rsid w:val="00ED53D1"/>
    <w:rsid w:val="00EE4B49"/>
    <w:rsid w:val="00EE56CB"/>
    <w:rsid w:val="00EF3215"/>
    <w:rsid w:val="00F364B4"/>
    <w:rsid w:val="00F5527C"/>
    <w:rsid w:val="00F6244F"/>
    <w:rsid w:val="00F72F46"/>
    <w:rsid w:val="00F87C22"/>
    <w:rsid w:val="00F87D59"/>
    <w:rsid w:val="00FA6C04"/>
    <w:rsid w:val="00FB3C5A"/>
    <w:rsid w:val="00FB6BFF"/>
    <w:rsid w:val="00FC767A"/>
    <w:rsid w:val="00FD017C"/>
    <w:rsid w:val="00FD72F1"/>
    <w:rsid w:val="00FF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7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A48"/>
    <w:rPr>
      <w:sz w:val="20"/>
      <w:szCs w:val="20"/>
    </w:rPr>
  </w:style>
  <w:style w:type="table" w:styleId="TableGrid">
    <w:name w:val="Table Grid"/>
    <w:basedOn w:val="TableNormal"/>
    <w:uiPriority w:val="59"/>
    <w:rsid w:val="00EC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A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7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A48"/>
    <w:rPr>
      <w:sz w:val="20"/>
      <w:szCs w:val="20"/>
    </w:rPr>
  </w:style>
  <w:style w:type="table" w:styleId="TableGrid">
    <w:name w:val="Table Grid"/>
    <w:basedOn w:val="TableNormal"/>
    <w:uiPriority w:val="59"/>
    <w:rsid w:val="00EC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A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Didier de</dc:creator>
  <cp:lastModifiedBy>Bakker, Didier de</cp:lastModifiedBy>
  <cp:revision>10</cp:revision>
  <dcterms:created xsi:type="dcterms:W3CDTF">2015-09-04T10:05:00Z</dcterms:created>
  <dcterms:modified xsi:type="dcterms:W3CDTF">2016-05-02T15:10:00Z</dcterms:modified>
</cp:coreProperties>
</file>